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8ADFFE" w14:textId="4A5047B5" w:rsidR="00C934F7" w:rsidRDefault="000769C7" w:rsidP="00C934F7">
      <w:pPr>
        <w:jc w:val="center"/>
        <w:rPr>
          <w:b/>
          <w:color w:val="000000"/>
          <w:sz w:val="24"/>
          <w:shd w:val="clear" w:color="090000" w:fill="auto"/>
        </w:rPr>
      </w:pPr>
      <w:bookmarkStart w:id="0" w:name="_Hlk61942375"/>
      <w:r>
        <w:rPr>
          <w:b/>
          <w:sz w:val="24"/>
        </w:rPr>
        <w:t>Additional File 1</w:t>
      </w:r>
      <w:r w:rsidRPr="00AD424A">
        <w:rPr>
          <w:b/>
          <w:sz w:val="24"/>
        </w:rPr>
        <w:t xml:space="preserve">: </w:t>
      </w:r>
      <w:r>
        <w:rPr>
          <w:b/>
          <w:color w:val="000000"/>
          <w:sz w:val="24"/>
          <w:shd w:val="clear" w:color="090000" w:fill="auto"/>
        </w:rPr>
        <w:t>Completed reporting checklist</w:t>
      </w:r>
    </w:p>
    <w:p w14:paraId="5B97DC1C" w14:textId="2960B3E2" w:rsidR="000769C7" w:rsidRPr="00401995" w:rsidRDefault="000769C7" w:rsidP="000769C7">
      <w:pPr>
        <w:spacing w:after="0" w:line="240" w:lineRule="auto"/>
        <w:contextualSpacing/>
        <w:jc w:val="center"/>
        <w:rPr>
          <w:rFonts w:ascii="Calibri" w:eastAsia="Calibri" w:hAnsi="Calibri" w:cs="Times New Roman"/>
          <w:i/>
          <w:lang w:val="en-CA"/>
        </w:rPr>
      </w:pPr>
      <w:r w:rsidRPr="00401995">
        <w:rPr>
          <w:rFonts w:ascii="Calibri" w:eastAsia="Calibri" w:hAnsi="Calibri" w:cs="Times New Roman"/>
          <w:i/>
          <w:lang w:val="en-CA"/>
        </w:rPr>
        <w:t xml:space="preserve">This is a supplemental file to a full manuscript published in </w:t>
      </w:r>
      <w:r w:rsidR="00401995" w:rsidRPr="00401995">
        <w:rPr>
          <w:rFonts w:ascii="Calibri" w:eastAsia="Calibri" w:hAnsi="Calibri" w:cs="Times New Roman"/>
          <w:i/>
          <w:lang w:val="en-CA"/>
        </w:rPr>
        <w:t>Implementation Science Communications.</w:t>
      </w:r>
      <w:r w:rsidRPr="00401995">
        <w:rPr>
          <w:rFonts w:ascii="Calibri" w:eastAsia="Calibri" w:hAnsi="Calibri" w:cs="Times New Roman"/>
          <w:i/>
          <w:lang w:val="en-CA"/>
        </w:rPr>
        <w:t xml:space="preserve"> For full copyright and citation information see </w:t>
      </w:r>
      <w:bookmarkStart w:id="1" w:name="_GoBack"/>
      <w:bookmarkEnd w:id="1"/>
      <w:proofErr w:type="spellStart"/>
      <w:r w:rsidR="00401995" w:rsidRPr="00401995">
        <w:rPr>
          <w:rFonts w:ascii="Calibri" w:eastAsia="Calibri" w:hAnsi="Calibri" w:cs="Times New Roman"/>
          <w:i/>
          <w:lang w:val="en-CA"/>
        </w:rPr>
        <w:t>doi</w:t>
      </w:r>
      <w:proofErr w:type="spellEnd"/>
      <w:r w:rsidR="00401995" w:rsidRPr="00401995">
        <w:rPr>
          <w:rFonts w:ascii="Calibri" w:eastAsia="Calibri" w:hAnsi="Calibri" w:cs="Times New Roman"/>
          <w:i/>
          <w:lang w:val="en-CA"/>
        </w:rPr>
        <w:t>: 10.1186/s43058-023-00525-0</w:t>
      </w:r>
    </w:p>
    <w:p w14:paraId="271163AE" w14:textId="77777777" w:rsidR="00C934F7" w:rsidRPr="00C934F7" w:rsidRDefault="00C934F7" w:rsidP="00C934F7">
      <w:pPr>
        <w:jc w:val="center"/>
        <w:rPr>
          <w:b/>
          <w:color w:val="000000"/>
          <w:sz w:val="24"/>
          <w:shd w:val="clear" w:color="090000" w:fill="auto"/>
        </w:rPr>
      </w:pPr>
    </w:p>
    <w:p w14:paraId="3815E0C2" w14:textId="1A4ACB6E" w:rsidR="00361956" w:rsidRDefault="00361956" w:rsidP="000A4DF0">
      <w:pPr>
        <w:rPr>
          <w:b/>
          <w:color w:val="000000"/>
          <w:shd w:val="clear" w:color="090000" w:fill="auto"/>
        </w:rPr>
      </w:pPr>
      <w:r w:rsidRPr="00361956">
        <w:rPr>
          <w:b/>
          <w:color w:val="000000"/>
          <w:shd w:val="clear" w:color="090000" w:fill="auto"/>
        </w:rPr>
        <w:t xml:space="preserve">Good Reporting of </w:t>
      </w:r>
      <w:proofErr w:type="gramStart"/>
      <w:r w:rsidRPr="00361956">
        <w:rPr>
          <w:b/>
          <w:color w:val="000000"/>
          <w:shd w:val="clear" w:color="090000" w:fill="auto"/>
        </w:rPr>
        <w:t>A</w:t>
      </w:r>
      <w:proofErr w:type="gramEnd"/>
      <w:r w:rsidRPr="00361956">
        <w:rPr>
          <w:b/>
          <w:color w:val="000000"/>
          <w:shd w:val="clear" w:color="090000" w:fill="auto"/>
        </w:rPr>
        <w:t xml:space="preserve"> Mixed Methods Study (GRAMMS</w:t>
      </w:r>
      <w:r w:rsidRPr="0028788B">
        <w:rPr>
          <w:b/>
          <w:color w:val="000000"/>
          <w:shd w:val="clear" w:color="090000" w:fill="auto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"/>
        <w:gridCol w:w="6798"/>
        <w:gridCol w:w="3048"/>
        <w:gridCol w:w="547"/>
      </w:tblGrid>
      <w:tr w:rsidR="0028788B" w:rsidRPr="00755E83" w14:paraId="405F4ACC" w14:textId="77777777" w:rsidTr="0028788B">
        <w:trPr>
          <w:trHeight w:val="583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A4FAD8" w14:textId="77777777" w:rsidR="00BF0C6C" w:rsidRDefault="00BF0C6C" w:rsidP="0028788B">
            <w:pPr>
              <w:widowControl w:val="0"/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</w:t>
            </w:r>
          </w:p>
          <w:p w14:paraId="7E67E4ED" w14:textId="3837FFF8" w:rsidR="00BF0C6C" w:rsidRPr="009C6479" w:rsidRDefault="00BF0C6C" w:rsidP="0028788B">
            <w:pPr>
              <w:widowControl w:val="0"/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</w:p>
        </w:tc>
        <w:tc>
          <w:tcPr>
            <w:tcW w:w="6798" w:type="dxa"/>
            <w:shd w:val="clear" w:color="auto" w:fill="D9D9D9" w:themeFill="background1" w:themeFillShade="D9"/>
            <w:vAlign w:val="center"/>
          </w:tcPr>
          <w:p w14:paraId="5AF712CF" w14:textId="15093E85" w:rsidR="00BF0C6C" w:rsidRPr="009C6479" w:rsidRDefault="00BF0C6C" w:rsidP="0028788B">
            <w:pPr>
              <w:widowControl w:val="0"/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RAMMS </w:t>
            </w:r>
            <w:r w:rsidR="00402624">
              <w:rPr>
                <w:b/>
                <w:sz w:val="20"/>
                <w:szCs w:val="20"/>
              </w:rPr>
              <w:t>i</w:t>
            </w:r>
            <w:r w:rsidRPr="009C6479">
              <w:rPr>
                <w:b/>
                <w:sz w:val="20"/>
                <w:szCs w:val="20"/>
              </w:rPr>
              <w:t>tem description</w:t>
            </w:r>
          </w:p>
        </w:tc>
        <w:tc>
          <w:tcPr>
            <w:tcW w:w="3048" w:type="dxa"/>
            <w:shd w:val="clear" w:color="auto" w:fill="D9D9D9" w:themeFill="background1" w:themeFillShade="D9"/>
            <w:vAlign w:val="center"/>
          </w:tcPr>
          <w:p w14:paraId="5CDF612F" w14:textId="19E84604" w:rsidR="00BF0C6C" w:rsidRDefault="00402624" w:rsidP="0028788B">
            <w:pPr>
              <w:widowControl w:val="0"/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nuscript </w:t>
            </w:r>
            <w:r w:rsidR="00BF0C6C">
              <w:rPr>
                <w:b/>
                <w:sz w:val="20"/>
                <w:szCs w:val="20"/>
              </w:rPr>
              <w:t>Sec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996FB5" w14:textId="6A2DD1E8" w:rsidR="00BF0C6C" w:rsidRPr="00755E83" w:rsidDel="002142BE" w:rsidRDefault="00BF0C6C" w:rsidP="0028788B">
            <w:pPr>
              <w:widowControl w:val="0"/>
              <w:spacing w:before="60" w:after="6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ge #</w:t>
            </w:r>
          </w:p>
        </w:tc>
      </w:tr>
      <w:tr w:rsidR="0028788B" w:rsidRPr="00755E83" w14:paraId="0740D320" w14:textId="77777777" w:rsidTr="0028788B">
        <w:trPr>
          <w:trHeight w:val="510"/>
        </w:trPr>
        <w:tc>
          <w:tcPr>
            <w:tcW w:w="0" w:type="auto"/>
            <w:vAlign w:val="center"/>
          </w:tcPr>
          <w:p w14:paraId="4021DDAE" w14:textId="0D342FAA" w:rsidR="00BF0C6C" w:rsidRPr="009C6479" w:rsidRDefault="00BF0C6C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98" w:type="dxa"/>
            <w:vAlign w:val="center"/>
          </w:tcPr>
          <w:p w14:paraId="47D577AE" w14:textId="048611E7" w:rsidR="00BF0C6C" w:rsidRPr="009C6479" w:rsidRDefault="00BF0C6C" w:rsidP="0028788B">
            <w:pPr>
              <w:widowControl w:val="0"/>
              <w:spacing w:before="60" w:after="60" w:line="240" w:lineRule="auto"/>
              <w:rPr>
                <w:sz w:val="20"/>
                <w:szCs w:val="20"/>
              </w:rPr>
            </w:pPr>
            <w:r w:rsidRPr="00361956">
              <w:rPr>
                <w:sz w:val="20"/>
                <w:szCs w:val="20"/>
              </w:rPr>
              <w:t>Describe the justification for using a mixed methods approach</w:t>
            </w:r>
            <w:r>
              <w:rPr>
                <w:sz w:val="20"/>
                <w:szCs w:val="20"/>
              </w:rPr>
              <w:t xml:space="preserve"> </w:t>
            </w:r>
            <w:r w:rsidRPr="00361956">
              <w:rPr>
                <w:sz w:val="20"/>
                <w:szCs w:val="20"/>
              </w:rPr>
              <w:t>to the research quest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48" w:type="dxa"/>
            <w:vAlign w:val="center"/>
          </w:tcPr>
          <w:p w14:paraId="1C754656" w14:textId="4372FE9B" w:rsidR="00BF0C6C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- Integration</w:t>
            </w:r>
          </w:p>
        </w:tc>
        <w:tc>
          <w:tcPr>
            <w:tcW w:w="0" w:type="auto"/>
            <w:vAlign w:val="center"/>
          </w:tcPr>
          <w:p w14:paraId="635D2427" w14:textId="537871AE" w:rsidR="00BF0C6C" w:rsidRPr="00755E83" w:rsidRDefault="009F536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28788B" w:rsidRPr="00755E83" w14:paraId="3B0084FC" w14:textId="77777777" w:rsidTr="0028788B">
        <w:trPr>
          <w:trHeight w:val="475"/>
        </w:trPr>
        <w:tc>
          <w:tcPr>
            <w:tcW w:w="0" w:type="auto"/>
            <w:vAlign w:val="center"/>
          </w:tcPr>
          <w:p w14:paraId="7D09636D" w14:textId="26154A93" w:rsidR="00BF0C6C" w:rsidRPr="009C6479" w:rsidRDefault="00BF0C6C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798" w:type="dxa"/>
            <w:vAlign w:val="center"/>
          </w:tcPr>
          <w:p w14:paraId="21F37D20" w14:textId="61052609" w:rsidR="00BF0C6C" w:rsidRPr="009C6479" w:rsidRDefault="00BF0C6C" w:rsidP="0028788B">
            <w:pPr>
              <w:widowControl w:val="0"/>
              <w:spacing w:before="60" w:after="60" w:line="240" w:lineRule="auto"/>
              <w:rPr>
                <w:sz w:val="20"/>
                <w:szCs w:val="20"/>
              </w:rPr>
            </w:pPr>
            <w:r w:rsidRPr="00361956">
              <w:rPr>
                <w:sz w:val="20"/>
                <w:szCs w:val="20"/>
              </w:rPr>
              <w:t>Describe the design in terms of the purpose, priority and</w:t>
            </w:r>
            <w:r>
              <w:rPr>
                <w:sz w:val="20"/>
                <w:szCs w:val="20"/>
              </w:rPr>
              <w:t xml:space="preserve"> </w:t>
            </w:r>
            <w:r w:rsidRPr="00361956">
              <w:rPr>
                <w:sz w:val="20"/>
                <w:szCs w:val="20"/>
              </w:rPr>
              <w:t>sequence of method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48" w:type="dxa"/>
            <w:vAlign w:val="center"/>
          </w:tcPr>
          <w:p w14:paraId="37F1DB93" w14:textId="55A94303" w:rsidR="0028788B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- Design</w:t>
            </w:r>
          </w:p>
          <w:p w14:paraId="66354A2D" w14:textId="13AAEE67" w:rsidR="0028788B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- Data collection</w:t>
            </w:r>
          </w:p>
          <w:p w14:paraId="6618286A" w14:textId="319E76D4" w:rsidR="00BF0C6C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- Integration</w:t>
            </w:r>
          </w:p>
        </w:tc>
        <w:tc>
          <w:tcPr>
            <w:tcW w:w="0" w:type="auto"/>
            <w:vAlign w:val="center"/>
          </w:tcPr>
          <w:p w14:paraId="0F59D58A" w14:textId="2332187F" w:rsidR="00BF0C6C" w:rsidRDefault="009F536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14:paraId="5E4013F1" w14:textId="77777777" w:rsidR="0028788B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  <w:p w14:paraId="1513FDE9" w14:textId="64A3D8E0" w:rsidR="0028788B" w:rsidRPr="00755E83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8788B" w:rsidRPr="00755E83" w14:paraId="4246F19B" w14:textId="77777777" w:rsidTr="0028788B">
        <w:trPr>
          <w:trHeight w:val="454"/>
        </w:trPr>
        <w:tc>
          <w:tcPr>
            <w:tcW w:w="0" w:type="auto"/>
            <w:vAlign w:val="center"/>
          </w:tcPr>
          <w:p w14:paraId="460CB00C" w14:textId="19DABDA0" w:rsidR="00BF0C6C" w:rsidRPr="009C6479" w:rsidRDefault="00BF0C6C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98" w:type="dxa"/>
            <w:vAlign w:val="center"/>
          </w:tcPr>
          <w:p w14:paraId="0CA49A31" w14:textId="5F323148" w:rsidR="00BF0C6C" w:rsidRPr="009C6479" w:rsidRDefault="00BF0C6C" w:rsidP="0028788B">
            <w:pPr>
              <w:widowControl w:val="0"/>
              <w:spacing w:before="60" w:after="60" w:line="240" w:lineRule="auto"/>
              <w:rPr>
                <w:sz w:val="20"/>
                <w:szCs w:val="20"/>
              </w:rPr>
            </w:pPr>
            <w:r w:rsidRPr="00452439">
              <w:rPr>
                <w:sz w:val="20"/>
                <w:szCs w:val="20"/>
              </w:rPr>
              <w:t>Describe each method in terms of sampling, data collection</w:t>
            </w:r>
            <w:r>
              <w:rPr>
                <w:sz w:val="20"/>
                <w:szCs w:val="20"/>
              </w:rPr>
              <w:t xml:space="preserve"> </w:t>
            </w:r>
            <w:r w:rsidRPr="00452439">
              <w:rPr>
                <w:sz w:val="20"/>
                <w:szCs w:val="20"/>
              </w:rPr>
              <w:t>and analysi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48" w:type="dxa"/>
            <w:vAlign w:val="center"/>
          </w:tcPr>
          <w:p w14:paraId="068ED152" w14:textId="56E48B6B" w:rsidR="0028788B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- Study participants</w:t>
            </w:r>
          </w:p>
          <w:p w14:paraId="0F117A96" w14:textId="41E27C71" w:rsidR="002005F1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- Data collection</w:t>
            </w:r>
            <w:r>
              <w:rPr>
                <w:sz w:val="20"/>
                <w:szCs w:val="20"/>
              </w:rPr>
              <w:br/>
              <w:t>Methods - Data analysis</w:t>
            </w:r>
          </w:p>
        </w:tc>
        <w:tc>
          <w:tcPr>
            <w:tcW w:w="0" w:type="auto"/>
            <w:vAlign w:val="center"/>
          </w:tcPr>
          <w:p w14:paraId="6FC046E4" w14:textId="77777777" w:rsidR="00BF0C6C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  <w:p w14:paraId="11C79594" w14:textId="66CB3964" w:rsidR="0028788B" w:rsidRDefault="009F536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0</w:t>
            </w:r>
          </w:p>
          <w:p w14:paraId="21BBF230" w14:textId="0E709757" w:rsidR="0028788B" w:rsidRPr="00755E83" w:rsidRDefault="009F536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</w:tr>
      <w:tr w:rsidR="0028788B" w:rsidRPr="00755E83" w14:paraId="36DC5D78" w14:textId="77777777" w:rsidTr="0028788B">
        <w:trPr>
          <w:trHeight w:val="372"/>
        </w:trPr>
        <w:tc>
          <w:tcPr>
            <w:tcW w:w="0" w:type="auto"/>
            <w:vAlign w:val="center"/>
          </w:tcPr>
          <w:p w14:paraId="4BDF5DF4" w14:textId="77A95CE4" w:rsidR="00BF0C6C" w:rsidRPr="009C6479" w:rsidRDefault="00BF0C6C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98" w:type="dxa"/>
            <w:vAlign w:val="center"/>
          </w:tcPr>
          <w:p w14:paraId="6D19240D" w14:textId="7F0F1F88" w:rsidR="00BF0C6C" w:rsidRPr="009C6479" w:rsidRDefault="00BF0C6C" w:rsidP="0028788B">
            <w:pPr>
              <w:widowControl w:val="0"/>
              <w:spacing w:before="60" w:after="60" w:line="240" w:lineRule="auto"/>
              <w:rPr>
                <w:sz w:val="20"/>
                <w:szCs w:val="20"/>
              </w:rPr>
            </w:pPr>
            <w:r w:rsidRPr="00452439">
              <w:rPr>
                <w:sz w:val="20"/>
                <w:szCs w:val="20"/>
              </w:rPr>
              <w:t>Describe where integration has occurred, how it has occurred</w:t>
            </w:r>
            <w:r>
              <w:rPr>
                <w:sz w:val="20"/>
                <w:szCs w:val="20"/>
              </w:rPr>
              <w:t xml:space="preserve"> </w:t>
            </w:r>
            <w:r w:rsidRPr="00452439">
              <w:rPr>
                <w:sz w:val="20"/>
                <w:szCs w:val="20"/>
              </w:rPr>
              <w:t>and who has participated in i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48" w:type="dxa"/>
            <w:vAlign w:val="center"/>
          </w:tcPr>
          <w:p w14:paraId="70558B91" w14:textId="232AC270" w:rsidR="00BF0C6C" w:rsidRDefault="002005F1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  <w:r w:rsidR="0028788B">
              <w:rPr>
                <w:sz w:val="20"/>
                <w:szCs w:val="20"/>
              </w:rPr>
              <w:t xml:space="preserve"> - Integration</w:t>
            </w:r>
          </w:p>
        </w:tc>
        <w:tc>
          <w:tcPr>
            <w:tcW w:w="0" w:type="auto"/>
            <w:vAlign w:val="center"/>
          </w:tcPr>
          <w:p w14:paraId="7888E594" w14:textId="761CC332" w:rsidR="00BF0C6C" w:rsidRPr="00755E83" w:rsidRDefault="009F536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28788B" w:rsidRPr="00755E83" w14:paraId="771AA53F" w14:textId="77777777" w:rsidTr="0028788B">
        <w:trPr>
          <w:trHeight w:val="372"/>
        </w:trPr>
        <w:tc>
          <w:tcPr>
            <w:tcW w:w="0" w:type="auto"/>
            <w:vAlign w:val="center"/>
          </w:tcPr>
          <w:p w14:paraId="31CEA537" w14:textId="375D98C1" w:rsidR="00BF0C6C" w:rsidRPr="009C6479" w:rsidRDefault="00BF0C6C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98" w:type="dxa"/>
            <w:vAlign w:val="center"/>
          </w:tcPr>
          <w:p w14:paraId="46F6BC58" w14:textId="0D990215" w:rsidR="00BF0C6C" w:rsidRPr="009C6479" w:rsidRDefault="00BF0C6C" w:rsidP="0028788B">
            <w:pPr>
              <w:widowControl w:val="0"/>
              <w:spacing w:before="60" w:after="60" w:line="240" w:lineRule="auto"/>
              <w:rPr>
                <w:sz w:val="20"/>
                <w:szCs w:val="20"/>
              </w:rPr>
            </w:pPr>
            <w:r w:rsidRPr="00452439">
              <w:rPr>
                <w:sz w:val="20"/>
                <w:szCs w:val="20"/>
              </w:rPr>
              <w:t>Describe any limitation of one method associated with the</w:t>
            </w:r>
            <w:r>
              <w:rPr>
                <w:sz w:val="20"/>
                <w:szCs w:val="20"/>
              </w:rPr>
              <w:t xml:space="preserve"> presence </w:t>
            </w:r>
            <w:r w:rsidRPr="00452439">
              <w:rPr>
                <w:sz w:val="20"/>
                <w:szCs w:val="20"/>
              </w:rPr>
              <w:t>of the other method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48" w:type="dxa"/>
            <w:vAlign w:val="center"/>
          </w:tcPr>
          <w:p w14:paraId="2C067785" w14:textId="496B4136" w:rsidR="00BF0C6C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02A4609A" w14:textId="5ACB71C8" w:rsidR="00BF0C6C" w:rsidRPr="00755E83" w:rsidRDefault="002005F1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—</w:t>
            </w:r>
          </w:p>
        </w:tc>
      </w:tr>
      <w:tr w:rsidR="0028788B" w:rsidRPr="00755E83" w14:paraId="2C52DDF4" w14:textId="77777777" w:rsidTr="0028788B">
        <w:trPr>
          <w:trHeight w:val="372"/>
        </w:trPr>
        <w:tc>
          <w:tcPr>
            <w:tcW w:w="0" w:type="auto"/>
            <w:vAlign w:val="center"/>
          </w:tcPr>
          <w:p w14:paraId="572E0A88" w14:textId="1CB9FCC2" w:rsidR="00BF0C6C" w:rsidRPr="009C6479" w:rsidRDefault="00BF0C6C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98" w:type="dxa"/>
            <w:vAlign w:val="center"/>
          </w:tcPr>
          <w:p w14:paraId="2E504321" w14:textId="1E66C4B4" w:rsidR="00BF0C6C" w:rsidRPr="009C6479" w:rsidRDefault="00BF0C6C" w:rsidP="0028788B">
            <w:pPr>
              <w:widowControl w:val="0"/>
              <w:spacing w:before="60" w:after="60" w:line="240" w:lineRule="auto"/>
              <w:rPr>
                <w:sz w:val="20"/>
                <w:szCs w:val="20"/>
              </w:rPr>
            </w:pPr>
            <w:r w:rsidRPr="00452439">
              <w:rPr>
                <w:sz w:val="20"/>
                <w:szCs w:val="20"/>
              </w:rPr>
              <w:t>Describe any insights gained from mixing or integrating</w:t>
            </w:r>
            <w:r>
              <w:rPr>
                <w:sz w:val="20"/>
                <w:szCs w:val="20"/>
              </w:rPr>
              <w:t xml:space="preserve"> </w:t>
            </w:r>
            <w:r w:rsidRPr="00452439">
              <w:rPr>
                <w:sz w:val="20"/>
                <w:szCs w:val="20"/>
              </w:rPr>
              <w:t>methods</w:t>
            </w:r>
          </w:p>
        </w:tc>
        <w:tc>
          <w:tcPr>
            <w:tcW w:w="3048" w:type="dxa"/>
            <w:vAlign w:val="center"/>
          </w:tcPr>
          <w:p w14:paraId="5C825E3E" w14:textId="32BDDEC9" w:rsidR="00BF0C6C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- Integration</w:t>
            </w:r>
          </w:p>
          <w:p w14:paraId="741581A4" w14:textId="7B5F811D" w:rsidR="002005F1" w:rsidRDefault="0028788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 - Strengths &amp; limitations</w:t>
            </w:r>
          </w:p>
        </w:tc>
        <w:tc>
          <w:tcPr>
            <w:tcW w:w="0" w:type="auto"/>
            <w:vAlign w:val="center"/>
          </w:tcPr>
          <w:p w14:paraId="54F8A2C5" w14:textId="7D81AC98" w:rsidR="00BF0C6C" w:rsidRDefault="009F536B" w:rsidP="0028788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582C089A" w14:textId="57ABA68B" w:rsidR="0028788B" w:rsidRPr="00755E83" w:rsidRDefault="0028788B" w:rsidP="009F536B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F536B">
              <w:rPr>
                <w:sz w:val="20"/>
                <w:szCs w:val="20"/>
              </w:rPr>
              <w:t>7-28</w:t>
            </w:r>
          </w:p>
        </w:tc>
      </w:tr>
    </w:tbl>
    <w:p w14:paraId="51847E6A" w14:textId="2DAD6F36" w:rsidR="00361956" w:rsidRPr="0038489E" w:rsidRDefault="00361956" w:rsidP="000A4DF0">
      <w:pPr>
        <w:rPr>
          <w:b/>
          <w:i/>
          <w:color w:val="000000"/>
          <w:sz w:val="20"/>
          <w:shd w:val="clear" w:color="090000" w:fill="auto"/>
        </w:rPr>
      </w:pPr>
    </w:p>
    <w:p w14:paraId="71902DAD" w14:textId="204FD684" w:rsidR="00BF0C6C" w:rsidRPr="0038489E" w:rsidRDefault="00BF0C6C" w:rsidP="000A4DF0">
      <w:pPr>
        <w:rPr>
          <w:b/>
          <w:i/>
          <w:color w:val="000000"/>
          <w:sz w:val="20"/>
          <w:shd w:val="clear" w:color="090000" w:fill="auto"/>
        </w:rPr>
      </w:pPr>
      <w:proofErr w:type="spellStart"/>
      <w:r w:rsidRPr="0038489E">
        <w:rPr>
          <w:i/>
          <w:sz w:val="20"/>
        </w:rPr>
        <w:t>O'Cathain</w:t>
      </w:r>
      <w:proofErr w:type="spellEnd"/>
      <w:r w:rsidRPr="0038489E">
        <w:rPr>
          <w:i/>
          <w:sz w:val="20"/>
        </w:rPr>
        <w:t xml:space="preserve"> A, Murphy E, Nicholl J. The quality of mixed methods studies in health services research. J Health </w:t>
      </w:r>
      <w:proofErr w:type="spellStart"/>
      <w:r w:rsidRPr="0038489E">
        <w:rPr>
          <w:i/>
          <w:sz w:val="20"/>
        </w:rPr>
        <w:t>Serv</w:t>
      </w:r>
      <w:proofErr w:type="spellEnd"/>
      <w:r w:rsidRPr="0038489E">
        <w:rPr>
          <w:i/>
          <w:sz w:val="20"/>
        </w:rPr>
        <w:t xml:space="preserve"> Res Policy. 2008;13: 92-98.</w:t>
      </w:r>
      <w:bookmarkEnd w:id="0"/>
    </w:p>
    <w:sectPr w:rsidR="00BF0C6C" w:rsidRPr="0038489E" w:rsidSect="004524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FD95C9" w14:textId="77777777" w:rsidR="00732EB7" w:rsidRDefault="00732EB7" w:rsidP="00EC48F0">
      <w:pPr>
        <w:spacing w:after="0" w:line="240" w:lineRule="auto"/>
      </w:pPr>
      <w:r>
        <w:separator/>
      </w:r>
    </w:p>
  </w:endnote>
  <w:endnote w:type="continuationSeparator" w:id="0">
    <w:p w14:paraId="65ED8275" w14:textId="77777777" w:rsidR="00732EB7" w:rsidRDefault="00732EB7" w:rsidP="00EC4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CB9C3A" w14:textId="77777777" w:rsidR="00EC48F0" w:rsidRDefault="00EC48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28FC21" w14:textId="77777777" w:rsidR="00EC48F0" w:rsidRDefault="00EC48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6AE62F" w14:textId="77777777" w:rsidR="00EC48F0" w:rsidRDefault="00EC4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81A666" w14:textId="77777777" w:rsidR="00732EB7" w:rsidRDefault="00732EB7" w:rsidP="00EC48F0">
      <w:pPr>
        <w:spacing w:after="0" w:line="240" w:lineRule="auto"/>
      </w:pPr>
      <w:r>
        <w:separator/>
      </w:r>
    </w:p>
  </w:footnote>
  <w:footnote w:type="continuationSeparator" w:id="0">
    <w:p w14:paraId="7C36AB8B" w14:textId="77777777" w:rsidR="00732EB7" w:rsidRDefault="00732EB7" w:rsidP="00EC4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C64320" w14:textId="77777777" w:rsidR="00EC48F0" w:rsidRDefault="00EC48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F3A0BE" w14:textId="77777777" w:rsidR="00EC48F0" w:rsidRDefault="00EC48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300F7E" w14:textId="77777777" w:rsidR="00EC48F0" w:rsidRDefault="00EC48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DF0"/>
    <w:rsid w:val="000612C6"/>
    <w:rsid w:val="000769C7"/>
    <w:rsid w:val="000A4DF0"/>
    <w:rsid w:val="000A7DA6"/>
    <w:rsid w:val="000B4866"/>
    <w:rsid w:val="000C4B01"/>
    <w:rsid w:val="000D3BE7"/>
    <w:rsid w:val="00124D20"/>
    <w:rsid w:val="001276D9"/>
    <w:rsid w:val="0013144B"/>
    <w:rsid w:val="00197A08"/>
    <w:rsid w:val="001B0ACA"/>
    <w:rsid w:val="002005F1"/>
    <w:rsid w:val="00274BD1"/>
    <w:rsid w:val="002873EE"/>
    <w:rsid w:val="0028788B"/>
    <w:rsid w:val="002D40F3"/>
    <w:rsid w:val="002F1426"/>
    <w:rsid w:val="002F1B7C"/>
    <w:rsid w:val="003214B8"/>
    <w:rsid w:val="00354D97"/>
    <w:rsid w:val="00361956"/>
    <w:rsid w:val="0038489E"/>
    <w:rsid w:val="003E2CCB"/>
    <w:rsid w:val="00401995"/>
    <w:rsid w:val="00402624"/>
    <w:rsid w:val="00404D22"/>
    <w:rsid w:val="0040652D"/>
    <w:rsid w:val="00427125"/>
    <w:rsid w:val="004415B6"/>
    <w:rsid w:val="00452439"/>
    <w:rsid w:val="004715AE"/>
    <w:rsid w:val="004D15E5"/>
    <w:rsid w:val="00523CA7"/>
    <w:rsid w:val="00536F16"/>
    <w:rsid w:val="00537061"/>
    <w:rsid w:val="00546668"/>
    <w:rsid w:val="005C1CC6"/>
    <w:rsid w:val="005D0EE8"/>
    <w:rsid w:val="005D1B9D"/>
    <w:rsid w:val="005F4AF6"/>
    <w:rsid w:val="005F6893"/>
    <w:rsid w:val="00620E64"/>
    <w:rsid w:val="00630A8F"/>
    <w:rsid w:val="00643DE4"/>
    <w:rsid w:val="006621C0"/>
    <w:rsid w:val="00662855"/>
    <w:rsid w:val="00703017"/>
    <w:rsid w:val="00717797"/>
    <w:rsid w:val="00726C43"/>
    <w:rsid w:val="00732EB7"/>
    <w:rsid w:val="00795FB8"/>
    <w:rsid w:val="007B1C00"/>
    <w:rsid w:val="007D5A61"/>
    <w:rsid w:val="008146EC"/>
    <w:rsid w:val="009F536B"/>
    <w:rsid w:val="00A14F54"/>
    <w:rsid w:val="00A34D1D"/>
    <w:rsid w:val="00A422AB"/>
    <w:rsid w:val="00A82554"/>
    <w:rsid w:val="00AA3F9C"/>
    <w:rsid w:val="00AB70CB"/>
    <w:rsid w:val="00B303B7"/>
    <w:rsid w:val="00B306AE"/>
    <w:rsid w:val="00B52AE2"/>
    <w:rsid w:val="00B81215"/>
    <w:rsid w:val="00BC3204"/>
    <w:rsid w:val="00BF0C6C"/>
    <w:rsid w:val="00C934F7"/>
    <w:rsid w:val="00C96CFC"/>
    <w:rsid w:val="00CC57A5"/>
    <w:rsid w:val="00CD2D7B"/>
    <w:rsid w:val="00CE6384"/>
    <w:rsid w:val="00D20462"/>
    <w:rsid w:val="00D520E1"/>
    <w:rsid w:val="00D93F9D"/>
    <w:rsid w:val="00DB4989"/>
    <w:rsid w:val="00DC2CA8"/>
    <w:rsid w:val="00DF59F4"/>
    <w:rsid w:val="00E52C16"/>
    <w:rsid w:val="00EA1F7C"/>
    <w:rsid w:val="00EC48F0"/>
    <w:rsid w:val="00ED6FC2"/>
    <w:rsid w:val="00F23B6D"/>
    <w:rsid w:val="00F461AB"/>
    <w:rsid w:val="00F70C67"/>
    <w:rsid w:val="00F952DF"/>
    <w:rsid w:val="00FA5D94"/>
    <w:rsid w:val="00FB6568"/>
    <w:rsid w:val="00FE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4E9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DF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4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8F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4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8F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3T14:19:00Z</dcterms:created>
  <dcterms:modified xsi:type="dcterms:W3CDTF">2023-11-13T14:19:00Z</dcterms:modified>
</cp:coreProperties>
</file>